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035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407"/>
        <w:gridCol w:w="1407"/>
        <w:gridCol w:w="1407"/>
        <w:gridCol w:w="1407"/>
        <w:gridCol w:w="1407"/>
      </w:tblGrid>
      <w:tr w:rsidR="00D73B79" w:rsidRPr="00D52B80" w:rsidTr="002C0D26">
        <w:trPr>
          <w:trHeight w:val="315"/>
        </w:trPr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52B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ND7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52B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ND14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52B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ND17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52B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ND2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52B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ND28</w:t>
            </w:r>
          </w:p>
        </w:tc>
      </w:tr>
      <w:tr w:rsidR="00D73B79" w:rsidRPr="00D52B80" w:rsidTr="002C0D26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-Rnr2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-Rnr2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-Rnr2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-Rnr2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-Rnr1</w:t>
            </w:r>
          </w:p>
        </w:tc>
      </w:tr>
      <w:tr w:rsidR="00D73B79" w:rsidRPr="00D52B80" w:rsidTr="002C0D26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-Rnr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SK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Nase_MRP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-Rnr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Nase_MRP</w:t>
            </w:r>
            <w:proofErr w:type="spellEnd"/>
          </w:p>
        </w:tc>
      </w:tr>
      <w:tr w:rsidR="00D73B79" w:rsidRPr="00D52B80" w:rsidTr="002C0D26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Nase_MRP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_RNA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Rnr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se_MRP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p1</w:t>
            </w:r>
          </w:p>
        </w:tc>
      </w:tr>
      <w:tr w:rsidR="00D73B79" w:rsidRPr="00D52B80" w:rsidTr="002C0D26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02570.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se_MRP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Tm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Tm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hc</w:t>
            </w:r>
            <w:proofErr w:type="spellEnd"/>
          </w:p>
        </w:tc>
      </w:tr>
      <w:tr w:rsidR="00D73B79" w:rsidRPr="00D52B80" w:rsidTr="002C0D26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Co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Rnr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2ba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Tl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Tm</w:t>
            </w:r>
            <w:proofErr w:type="spellEnd"/>
          </w:p>
        </w:tc>
      </w:tr>
      <w:tr w:rsidR="00D73B79" w:rsidRPr="00D52B80" w:rsidTr="002C0D26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Nd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Tm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Tl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2ba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p2</w:t>
            </w:r>
          </w:p>
        </w:tc>
      </w:tr>
      <w:tr w:rsidR="00D73B79" w:rsidRPr="00D52B80" w:rsidTr="002C0D26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4atac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2ba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1a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hc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m1</w:t>
            </w:r>
          </w:p>
        </w:tc>
      </w:tr>
      <w:tr w:rsidR="00D73B79" w:rsidRPr="00D52B80" w:rsidTr="002C0D26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Cytb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1a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hg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Co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p9</w:t>
            </w:r>
          </w:p>
        </w:tc>
      </w:tr>
      <w:tr w:rsidR="00D73B79" w:rsidRPr="00D52B80" w:rsidTr="002C0D26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t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Tl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Co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Nd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2ba</w:t>
            </w:r>
          </w:p>
        </w:tc>
      </w:tr>
      <w:tr w:rsidR="00D73B79" w:rsidRPr="00D52B80" w:rsidTr="002C0D26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Tl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Co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Tv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tm5</w:t>
            </w:r>
          </w:p>
        </w:tc>
      </w:tr>
      <w:tr w:rsidR="00D73B79" w:rsidRPr="00D52B80" w:rsidTr="002C0D26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Tm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Nd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Nd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p9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hl4</w:t>
            </w:r>
          </w:p>
        </w:tc>
      </w:tr>
      <w:tr w:rsidR="00D73B79" w:rsidRPr="00D52B80" w:rsidTr="002C0D26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hg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Cytb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sp2</w:t>
            </w:r>
          </w:p>
        </w:tc>
      </w:tr>
      <w:tr w:rsidR="00D73B79" w:rsidRPr="00D52B80" w:rsidTr="002C0D26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1a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Cytb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Tv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el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ta4</w:t>
            </w:r>
          </w:p>
        </w:tc>
      </w:tr>
      <w:tr w:rsidR="00D73B79" w:rsidRPr="00D52B80" w:rsidTr="002C0D26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Nd2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hc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hl4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el</w:t>
            </w:r>
            <w:proofErr w:type="spellEnd"/>
          </w:p>
        </w:tc>
      </w:tr>
      <w:tr w:rsidR="00D73B79" w:rsidRPr="00D52B80" w:rsidTr="002C0D26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hg1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087117.3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b19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1a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Tl1</w:t>
            </w:r>
          </w:p>
        </w:tc>
      </w:tr>
      <w:tr w:rsidR="00D73B79" w:rsidRPr="00D52B80" w:rsidTr="002C0D26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sb4x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NA6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Cytb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f7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f7</w:t>
            </w:r>
          </w:p>
        </w:tc>
      </w:tr>
      <w:tr w:rsidR="00D73B79" w:rsidRPr="00D52B80" w:rsidTr="002C0D26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Tv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12260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9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tm5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g1</w:t>
            </w:r>
          </w:p>
        </w:tc>
      </w:tr>
      <w:tr w:rsidR="00D73B79" w:rsidRPr="00D52B80" w:rsidTr="002C0D26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2ba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Tv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1t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ta4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il5</w:t>
            </w:r>
          </w:p>
        </w:tc>
      </w:tr>
      <w:tr w:rsidR="00D73B79" w:rsidRPr="00D52B80" w:rsidTr="002C0D26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-Nd4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a5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sp2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pn1l</w:t>
            </w:r>
          </w:p>
        </w:tc>
      </w:tr>
      <w:tr w:rsidR="00D73B79" w:rsidRPr="00D52B80" w:rsidTr="002C0D26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rd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b19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3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407" w:type="dxa"/>
            <w:shd w:val="clear" w:color="auto" w:fill="auto"/>
            <w:noWrap/>
            <w:vAlign w:val="bottom"/>
          </w:tcPr>
          <w:p w:rsidR="00D73B79" w:rsidRPr="00D52B80" w:rsidRDefault="00D73B79" w:rsidP="002C0D26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2B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da</w:t>
            </w:r>
            <w:proofErr w:type="spellEnd"/>
          </w:p>
        </w:tc>
      </w:tr>
    </w:tbl>
    <w:p w:rsidR="002664B6" w:rsidRDefault="00D73B79"/>
    <w:sectPr w:rsidR="002664B6" w:rsidSect="000F001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compat/>
  <w:rsids>
    <w:rsidRoot w:val="00D73B79"/>
    <w:rsid w:val="000F0010"/>
    <w:rsid w:val="009E3BE7"/>
    <w:rsid w:val="00CA1C7A"/>
    <w:rsid w:val="00D73B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D73B79"/>
    <w:rPr>
      <w:rFonts w:eastAsiaTheme="minorEastAsia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665</Characters>
  <Application>Microsoft Office Word</Application>
  <DocSecurity>0</DocSecurity>
  <Lines>5</Lines>
  <Paragraphs>1</Paragraphs>
  <ScaleCrop>false</ScaleCrop>
  <Company>MTT</Company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o112</dc:creator>
  <cp:lastModifiedBy>ejo112</cp:lastModifiedBy>
  <cp:revision>1</cp:revision>
  <dcterms:created xsi:type="dcterms:W3CDTF">2013-03-21T09:05:00Z</dcterms:created>
  <dcterms:modified xsi:type="dcterms:W3CDTF">2013-03-21T09:06:00Z</dcterms:modified>
</cp:coreProperties>
</file>